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4A764" w14:textId="77777777" w:rsidR="00163366" w:rsidRPr="00CA3464" w:rsidRDefault="00163366" w:rsidP="00163366">
      <w:pPr>
        <w:rPr>
          <w:b/>
        </w:rPr>
      </w:pPr>
      <w:r w:rsidRPr="00CA3464">
        <w:rPr>
          <w:b/>
        </w:rPr>
        <w:t>S</w:t>
      </w:r>
      <w:r w:rsidR="00457FAB">
        <w:rPr>
          <w:b/>
        </w:rPr>
        <w:t>upplementary Table 3</w:t>
      </w:r>
      <w:r w:rsidRPr="00CA3464">
        <w:rPr>
          <w:b/>
        </w:rPr>
        <w:t xml:space="preserve">. </w:t>
      </w:r>
      <w:r w:rsidRPr="00CA3464">
        <w:rPr>
          <w:rFonts w:ascii="Times New Roman" w:hAnsi="Times New Roman" w:cs="Times New Roman"/>
          <w:b/>
        </w:rPr>
        <w:t>The top SNVs with association p-values less than 1.00E-03 in meta-analysis of common variants (MAF≥1%).</w:t>
      </w:r>
    </w:p>
    <w:p w14:paraId="34669553" w14:textId="77777777" w:rsidR="00163366" w:rsidRPr="00CA3464" w:rsidRDefault="00163366" w:rsidP="00163366">
      <w:pPr>
        <w:rPr>
          <w:rFonts w:ascii="Times New Roman" w:hAnsi="Times New Roman" w:cs="Times New Roman"/>
          <w:b/>
        </w:rPr>
      </w:pPr>
    </w:p>
    <w:p w14:paraId="5E7B5D81" w14:textId="77777777" w:rsidR="00163366" w:rsidRPr="008F399D" w:rsidRDefault="00163366" w:rsidP="001633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Effect” reflects the meta-analyzed beta for the each copy of the “Effect Allele” based on the individual tests of logistic regression in each of the four </w:t>
      </w:r>
      <w:proofErr w:type="gramStart"/>
      <w:r>
        <w:rPr>
          <w:rFonts w:ascii="Times New Roman" w:hAnsi="Times New Roman" w:cs="Times New Roman"/>
        </w:rPr>
        <w:t>discovery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pACT</w:t>
      </w:r>
      <w:proofErr w:type="spellEnd"/>
      <w:r>
        <w:rPr>
          <w:rFonts w:ascii="Times New Roman" w:hAnsi="Times New Roman" w:cs="Times New Roman"/>
        </w:rPr>
        <w:t xml:space="preserve"> datasets. “SE” refers to standard error of the beta. “P-value</w:t>
      </w:r>
      <w:proofErr w:type="gramStart"/>
      <w:r>
        <w:rPr>
          <w:rFonts w:ascii="Times New Roman" w:hAnsi="Times New Roman" w:cs="Times New Roman"/>
        </w:rPr>
        <w:t>”</w:t>
      </w:r>
      <w:proofErr w:type="gramEnd"/>
      <w:r>
        <w:rPr>
          <w:rFonts w:ascii="Times New Roman" w:hAnsi="Times New Roman" w:cs="Times New Roman"/>
        </w:rPr>
        <w:t xml:space="preserve"> reflects the strength of association in of meta-analysis. “Direction” reflects the direction of association in individual discovery </w:t>
      </w:r>
      <w:proofErr w:type="spellStart"/>
      <w:r>
        <w:rPr>
          <w:rFonts w:ascii="Times New Roman" w:hAnsi="Times New Roman" w:cs="Times New Roman"/>
        </w:rPr>
        <w:t>IMpACt</w:t>
      </w:r>
      <w:proofErr w:type="spellEnd"/>
      <w:r>
        <w:rPr>
          <w:rFonts w:ascii="Times New Roman" w:hAnsi="Times New Roman" w:cs="Times New Roman"/>
        </w:rPr>
        <w:t xml:space="preserve"> datasets. “</w:t>
      </w:r>
      <w:proofErr w:type="spellStart"/>
      <w:r>
        <w:rPr>
          <w:rFonts w:ascii="Times New Roman" w:hAnsi="Times New Roman" w:cs="Times New Roman"/>
        </w:rPr>
        <w:t>HetP</w:t>
      </w:r>
      <w:proofErr w:type="spellEnd"/>
      <w:r>
        <w:rPr>
          <w:rFonts w:ascii="Times New Roman" w:hAnsi="Times New Roman" w:cs="Times New Roman"/>
        </w:rPr>
        <w:t>-value</w:t>
      </w:r>
      <w:proofErr w:type="gramStart"/>
      <w:r>
        <w:rPr>
          <w:rFonts w:ascii="Times New Roman" w:hAnsi="Times New Roman" w:cs="Times New Roman"/>
        </w:rPr>
        <w:t>”</w:t>
      </w:r>
      <w:proofErr w:type="gramEnd"/>
      <w:r>
        <w:rPr>
          <w:rFonts w:ascii="Times New Roman" w:hAnsi="Times New Roman" w:cs="Times New Roman"/>
        </w:rPr>
        <w:t xml:space="preserve"> </w:t>
      </w:r>
      <w:r w:rsidRPr="00573B66">
        <w:rPr>
          <w:rFonts w:ascii="Times New Roman" w:hAnsi="Times New Roman" w:cs="Times New Roman"/>
        </w:rPr>
        <w:t>reflects the level of heteroge</w:t>
      </w:r>
      <w:r>
        <w:rPr>
          <w:rFonts w:ascii="Times New Roman" w:hAnsi="Times New Roman" w:cs="Times New Roman"/>
        </w:rPr>
        <w:t>neity among the examined datasets</w:t>
      </w:r>
      <w:r w:rsidRPr="00573B66">
        <w:rPr>
          <w:rFonts w:ascii="Times New Roman" w:hAnsi="Times New Roman" w:cs="Times New Roman"/>
        </w:rPr>
        <w:t xml:space="preserve"> of </w:t>
      </w:r>
      <w:proofErr w:type="spellStart"/>
      <w:r w:rsidRPr="00573B66">
        <w:rPr>
          <w:rFonts w:ascii="Times New Roman" w:hAnsi="Times New Roman" w:cs="Times New Roman"/>
        </w:rPr>
        <w:t>IMpACT</w:t>
      </w:r>
      <w:proofErr w:type="spellEnd"/>
      <w:r w:rsidRPr="00573B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“</w:t>
      </w:r>
      <w:r w:rsidRPr="008F399D">
        <w:rPr>
          <w:rFonts w:ascii="Times New Roman" w:hAnsi="Times New Roman" w:cs="Times New Roman"/>
        </w:rPr>
        <w:t>NMD</w:t>
      </w:r>
      <w:r>
        <w:rPr>
          <w:rFonts w:ascii="Times New Roman" w:hAnsi="Times New Roman" w:cs="Times New Roman"/>
        </w:rPr>
        <w:t>”</w:t>
      </w:r>
      <w:r w:rsidRPr="008F399D">
        <w:rPr>
          <w:rFonts w:ascii="Times New Roman" w:hAnsi="Times New Roman" w:cs="Times New Roman"/>
        </w:rPr>
        <w:t xml:space="preserve"> stands for </w:t>
      </w:r>
      <w:r w:rsidRPr="008F399D">
        <w:rPr>
          <w:rFonts w:ascii="Times New Roman" w:hAnsi="Times New Roman" w:cs="Times New Roman"/>
          <w:color w:val="000000"/>
        </w:rPr>
        <w:t>nonsense-mediated mRNA decay.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Bonferroni</w:t>
      </w:r>
      <w:proofErr w:type="spellEnd"/>
      <w:r>
        <w:rPr>
          <w:rFonts w:ascii="Times New Roman" w:hAnsi="Times New Roman" w:cs="Times New Roman"/>
          <w:color w:val="000000"/>
        </w:rPr>
        <w:t>-corrected study-wide significance threshold was set to 1.48E-06.</w:t>
      </w:r>
    </w:p>
    <w:p w14:paraId="3DBEFB39" w14:textId="77777777" w:rsidR="00163366" w:rsidRDefault="00163366" w:rsidP="00163366">
      <w:pPr>
        <w:rPr>
          <w:rFonts w:ascii="Times New Roman" w:hAnsi="Times New Roman" w:cs="Times New Roman"/>
        </w:rPr>
      </w:pPr>
    </w:p>
    <w:p w14:paraId="62B89FFB" w14:textId="77777777" w:rsidR="00163366" w:rsidRDefault="00163366" w:rsidP="00163366"/>
    <w:tbl>
      <w:tblPr>
        <w:tblW w:w="14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2071"/>
        <w:gridCol w:w="1880"/>
        <w:gridCol w:w="1300"/>
        <w:gridCol w:w="1300"/>
        <w:gridCol w:w="1300"/>
        <w:gridCol w:w="1300"/>
        <w:gridCol w:w="1300"/>
        <w:gridCol w:w="1300"/>
        <w:gridCol w:w="1300"/>
      </w:tblGrid>
      <w:tr w:rsidR="00163366" w14:paraId="1B065F2D" w14:textId="77777777" w:rsidTr="00410DB3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E5E10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SNV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6BA5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7EFE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Fun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DBF66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Effect All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7FD4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Frequency of the Effect All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9E57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3D88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860A6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9CC3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Dire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EA97" w14:textId="77777777" w:rsidR="00163366" w:rsidRPr="00DE795F" w:rsidRDefault="00163366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HetP</w:t>
            </w:r>
            <w:proofErr w:type="spellEnd"/>
            <w:r w:rsidRPr="00DE795F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</w:tr>
      <w:tr w:rsidR="00163366" w14:paraId="28B8083B" w14:textId="77777777" w:rsidTr="00410DB3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DFD4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932503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E5B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PPP2R2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4B2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, NMD </w:t>
            </w:r>
            <w:r w:rsidR="007A44C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anscript 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042A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924B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7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2F8A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2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9C3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A043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1.6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0BA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8AC5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5063</w:t>
            </w:r>
          </w:p>
        </w:tc>
      </w:tr>
      <w:tr w:rsidR="00163366" w14:paraId="15123788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0809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30951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2EA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17CC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D74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D27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469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1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DED4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1E7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0E5F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2F37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2755</w:t>
            </w:r>
          </w:p>
        </w:tc>
      </w:tr>
      <w:tr w:rsidR="00163366" w14:paraId="328E3FEA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90B1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1176117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2B0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SYN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667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CDC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5308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475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5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5ADF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F241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82D8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8075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785</w:t>
            </w:r>
          </w:p>
        </w:tc>
      </w:tr>
      <w:tr w:rsidR="00163366" w14:paraId="649C6E63" w14:textId="77777777" w:rsidTr="00410DB3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CD6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1290423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2904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REB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5E5E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, NMD </w:t>
            </w:r>
            <w:r w:rsidR="007A44C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anscript 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E79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F9FC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113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C54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F9A2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97DB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D47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464</w:t>
            </w:r>
          </w:p>
        </w:tc>
      </w:tr>
      <w:tr w:rsidR="00163366" w14:paraId="6F5DC7F0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C7E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1318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86A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RE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305D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synonymou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4F4E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56C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A72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D1FA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B15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48F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B06B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388</w:t>
            </w:r>
          </w:p>
        </w:tc>
      </w:tr>
      <w:tr w:rsidR="00163366" w14:paraId="76B2026C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2F3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23198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E92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DDX60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7D5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DBD6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819F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91B1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1B6B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925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7862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389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246</w:t>
            </w:r>
          </w:p>
        </w:tc>
      </w:tr>
      <w:tr w:rsidR="00163366" w14:paraId="5F98C0BA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3D5F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617452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3E10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ZNF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DA1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3FF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3876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E356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5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2EEE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503B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D5D5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?-</w:t>
            </w:r>
            <w:proofErr w:type="gram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0A8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5208</w:t>
            </w:r>
          </w:p>
        </w:tc>
      </w:tr>
      <w:tr w:rsidR="00163366" w14:paraId="62939947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682E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355999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926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DCH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ED6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836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3FC9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2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A4C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2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B55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8999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9D3E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43EA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868</w:t>
            </w:r>
          </w:p>
        </w:tc>
      </w:tr>
      <w:tr w:rsidR="00163366" w14:paraId="3E0FCF38" w14:textId="77777777" w:rsidTr="00410DB3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C1D1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696442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106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KDELR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B0C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, NMD </w:t>
            </w:r>
            <w:r w:rsidR="007A44C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anscript 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053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5A9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0DA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1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49C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6B8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1F24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8736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642</w:t>
            </w:r>
          </w:p>
        </w:tc>
      </w:tr>
      <w:tr w:rsidR="00163366" w14:paraId="4CA66EA0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75E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7682470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1019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3H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72CF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4C63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5E91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72B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4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B72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A9FD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2EB0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-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137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885</w:t>
            </w:r>
          </w:p>
        </w:tc>
      </w:tr>
      <w:tr w:rsidR="00163366" w14:paraId="36507FF7" w14:textId="77777777" w:rsidTr="00410DB3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E02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1050129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9B42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FEA71" w14:textId="77777777" w:rsidR="00163366" w:rsidRPr="00EB2542" w:rsidRDefault="007A44C1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a</w:t>
            </w:r>
            <w:r w:rsidR="00163366" w:rsidRPr="00EB254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63366" w:rsidRPr="00EB2542">
              <w:rPr>
                <w:rFonts w:ascii="Times New Roman" w:eastAsia="Times New Roman" w:hAnsi="Times New Roman" w:cs="Times New Roman"/>
                <w:color w:val="000000"/>
              </w:rPr>
              <w:t>cript</w:t>
            </w:r>
            <w:proofErr w:type="gramEnd"/>
            <w:r w:rsidR="00163366"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 variant of a non-coding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E17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2979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7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DAEF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9F1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E8E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8E4E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070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9735</w:t>
            </w:r>
          </w:p>
        </w:tc>
      </w:tr>
      <w:tr w:rsidR="00163366" w14:paraId="63156859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9EEF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699285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311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LOC105377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5953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9AEC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3D02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492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3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1523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8A7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B5DC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8983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055</w:t>
            </w:r>
          </w:p>
        </w:tc>
      </w:tr>
      <w:tr w:rsidR="00163366" w14:paraId="36789C84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18D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7388825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2C94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TP13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03BB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0CD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6B8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3F8F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2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480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5F3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C373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FBDF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8133</w:t>
            </w:r>
          </w:p>
        </w:tc>
      </w:tr>
      <w:tr w:rsidR="00163366" w14:paraId="183296FC" w14:textId="77777777" w:rsidTr="00410DB3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510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159540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D0D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A498F" w14:textId="77777777" w:rsidR="00163366" w:rsidRPr="00EB2542" w:rsidRDefault="007A44C1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a</w:t>
            </w:r>
            <w:r w:rsidR="00163366" w:rsidRPr="00EB254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63366" w:rsidRPr="00EB2542">
              <w:rPr>
                <w:rFonts w:ascii="Times New Roman" w:eastAsia="Times New Roman" w:hAnsi="Times New Roman" w:cs="Times New Roman"/>
                <w:color w:val="000000"/>
              </w:rPr>
              <w:t>cript</w:t>
            </w:r>
            <w:proofErr w:type="gramEnd"/>
            <w:r w:rsidR="00163366"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 variant of a non-coding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4D14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DC24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6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3C33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4D42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6E1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AB88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6D76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8545</w:t>
            </w:r>
          </w:p>
        </w:tc>
      </w:tr>
      <w:tr w:rsidR="00163366" w14:paraId="2DC842A1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7121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725202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E06A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EI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2DA2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8436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E2DC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2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9B4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11C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1370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A36C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712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126</w:t>
            </w:r>
          </w:p>
        </w:tc>
      </w:tr>
      <w:tr w:rsidR="00163366" w14:paraId="1002D2DF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0D82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65909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13CD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CEP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6E01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94D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CF42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9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9C3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3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6E96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4664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F65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F992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8695</w:t>
            </w:r>
          </w:p>
        </w:tc>
      </w:tr>
      <w:tr w:rsidR="00163366" w14:paraId="342B7120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71D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6173366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CA4E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ZNF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945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B176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10E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9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D280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3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59FC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D90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9A01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E659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4053</w:t>
            </w:r>
          </w:p>
        </w:tc>
      </w:tr>
      <w:tr w:rsidR="00163366" w14:paraId="7ADF5AAF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9F5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4128331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151E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KN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0D3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D7B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27F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9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354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4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FAD8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0024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5F6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?-</w:t>
            </w:r>
            <w:proofErr w:type="gram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8C37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8606</w:t>
            </w:r>
          </w:p>
        </w:tc>
      </w:tr>
      <w:tr w:rsidR="00163366" w14:paraId="6639EBE0" w14:textId="77777777" w:rsidTr="00410DB3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6DD1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36593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9C6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BLOC1S5-TXNDC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8646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, NMD </w:t>
            </w:r>
            <w:r w:rsidR="007A44C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anscript 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150A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490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5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1FDF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7E35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8491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970D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C96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5574</w:t>
            </w:r>
          </w:p>
        </w:tc>
      </w:tr>
      <w:tr w:rsidR="00163366" w14:paraId="0B07FDA5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AD57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5348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9E4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V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2F8A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5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A251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B7F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C1E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90EC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90F6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015C5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E10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5537</w:t>
            </w:r>
          </w:p>
        </w:tc>
      </w:tr>
      <w:tr w:rsidR="00163366" w14:paraId="6D4CF4B7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565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230357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F38A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EIF3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DFC0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9337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11A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8472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4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EA88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9C4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B7FE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7427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089</w:t>
            </w:r>
          </w:p>
        </w:tc>
      </w:tr>
      <w:tr w:rsidR="00163366" w14:paraId="6BCDF2C3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5008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230267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0F74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PGRIP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60C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F051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EF1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4E98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EFAE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B6587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2B31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CC13C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7513</w:t>
            </w:r>
          </w:p>
        </w:tc>
      </w:tr>
      <w:tr w:rsidR="00163366" w14:paraId="2C783944" w14:textId="77777777" w:rsidTr="00410DB3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061E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1232216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A0A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TMEM1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A659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 xml:space="preserve">, NMD </w:t>
            </w:r>
            <w:r w:rsidR="007A44C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anscript 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7FE6F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EB7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D6FD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1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AB59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49ED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E5B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3E1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4822</w:t>
            </w:r>
          </w:p>
        </w:tc>
      </w:tr>
      <w:tr w:rsidR="00163366" w14:paraId="7942F41F" w14:textId="77777777" w:rsidTr="00410DB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C1C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s20431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C454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R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F8BB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B2542">
              <w:rPr>
                <w:rFonts w:ascii="Times New Roman" w:eastAsia="Times New Roman" w:hAnsi="Times New Roman" w:cs="Times New Roman"/>
                <w:color w:val="000000"/>
              </w:rPr>
              <w:t>missen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4F766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D940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4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233E1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0.1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3173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0C94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250BA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FA392" w14:textId="77777777" w:rsidR="00163366" w:rsidRPr="00EB2542" w:rsidRDefault="00163366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2542">
              <w:rPr>
                <w:rFonts w:ascii="Times New Roman" w:eastAsia="Times New Roman" w:hAnsi="Times New Roman" w:cs="Times New Roman"/>
                <w:color w:val="000000"/>
              </w:rPr>
              <w:t>0.4737</w:t>
            </w:r>
          </w:p>
        </w:tc>
      </w:tr>
    </w:tbl>
    <w:p w14:paraId="4016FC41" w14:textId="77777777" w:rsidR="006038CA" w:rsidRDefault="006038CA">
      <w:bookmarkStart w:id="0" w:name="_GoBack"/>
      <w:bookmarkEnd w:id="0"/>
    </w:p>
    <w:sectPr w:rsidR="006038CA" w:rsidSect="00A9652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366"/>
    <w:rsid w:val="00163366"/>
    <w:rsid w:val="00457FAB"/>
    <w:rsid w:val="006038CA"/>
    <w:rsid w:val="007A44C1"/>
    <w:rsid w:val="00A9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C68B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1</Words>
  <Characters>2291</Characters>
  <Application>Microsoft Macintosh Word</Application>
  <DocSecurity>0</DocSecurity>
  <Lines>19</Lines>
  <Paragraphs>5</Paragraphs>
  <ScaleCrop>false</ScaleCrop>
  <Company>uib</Company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041 tza041</dc:creator>
  <cp:keywords/>
  <dc:description/>
  <cp:lastModifiedBy>tza041 tza041</cp:lastModifiedBy>
  <cp:revision>4</cp:revision>
  <dcterms:created xsi:type="dcterms:W3CDTF">2015-12-10T18:02:00Z</dcterms:created>
  <dcterms:modified xsi:type="dcterms:W3CDTF">2016-04-27T22:11:00Z</dcterms:modified>
</cp:coreProperties>
</file>